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9FA1B" w14:textId="051AEF1E" w:rsidR="00E21126" w:rsidRPr="00726675" w:rsidRDefault="00395827" w:rsidP="00E21126">
      <w:pPr>
        <w:jc w:val="both"/>
        <w:rPr>
          <w:lang w:val="en-US"/>
        </w:rPr>
      </w:pPr>
      <w:bookmarkStart w:id="0" w:name="_Hlk176770329"/>
      <w:r>
        <w:rPr>
          <w:b/>
          <w:bCs/>
          <w:lang w:val="en-US"/>
        </w:rPr>
        <w:t xml:space="preserve">S12 Table. Raw Data. </w:t>
      </w:r>
      <w:r w:rsidR="00E21126" w:rsidRPr="00726675">
        <w:rPr>
          <w:b/>
          <w:bCs/>
          <w:lang w:val="en-US"/>
        </w:rPr>
        <w:t xml:space="preserve">Maternal </w:t>
      </w:r>
      <w:r w:rsidR="00E21126">
        <w:rPr>
          <w:b/>
          <w:bCs/>
          <w:lang w:val="en-US"/>
        </w:rPr>
        <w:t>pO</w:t>
      </w:r>
      <w:r w:rsidR="00E21126" w:rsidRPr="00E21126">
        <w:rPr>
          <w:b/>
          <w:bCs/>
          <w:vertAlign w:val="subscript"/>
          <w:lang w:val="en-US"/>
        </w:rPr>
        <w:t>2</w:t>
      </w:r>
      <w:r w:rsidR="00E21126" w:rsidRPr="00726675">
        <w:rPr>
          <w:b/>
          <w:bCs/>
          <w:lang w:val="en-US"/>
        </w:rPr>
        <w:t>.</w:t>
      </w:r>
      <w:r w:rsidR="00E21126" w:rsidRPr="00726675">
        <w:rPr>
          <w:lang w:val="en-US"/>
        </w:rPr>
        <w:t xml:space="preserve"> Maternal </w:t>
      </w:r>
      <w:r w:rsidR="00E21126">
        <w:rPr>
          <w:lang w:val="en-US"/>
        </w:rPr>
        <w:t>pO</w:t>
      </w:r>
      <w:r w:rsidR="00E21126" w:rsidRPr="00E21126">
        <w:rPr>
          <w:vertAlign w:val="subscript"/>
          <w:lang w:val="en-US"/>
        </w:rPr>
        <w:t>2</w:t>
      </w:r>
      <w:r w:rsidR="00E21126" w:rsidRPr="00726675">
        <w:rPr>
          <w:lang w:val="en-US"/>
        </w:rPr>
        <w:t xml:space="preserve"> (mmHg) during general inhalation anesthesia and dorsal recumbency of mares in the last month of gestation.</w:t>
      </w:r>
    </w:p>
    <w:tbl>
      <w:tblPr>
        <w:tblW w:w="871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753"/>
        <w:gridCol w:w="641"/>
      </w:tblGrid>
      <w:tr w:rsidR="008425C0" w:rsidRPr="0088672D" w14:paraId="5ACC22F0" w14:textId="77777777" w:rsidTr="008425C0">
        <w:trPr>
          <w:trHeight w:val="300"/>
          <w:jc w:val="center"/>
        </w:trPr>
        <w:tc>
          <w:tcPr>
            <w:tcW w:w="87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BCD1E0" w14:textId="0DC291E4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1" w:name="_Hlk176766023"/>
            <w:bookmarkEnd w:id="0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aO</w:t>
            </w:r>
            <w:r w:rsidRPr="008425C0">
              <w:rPr>
                <w:rFonts w:ascii="Calibri" w:eastAsia="Times New Roman" w:hAnsi="Calibri" w:cs="Calibri"/>
                <w:b/>
                <w:bCs/>
                <w:color w:val="000000"/>
                <w:vertAlign w:val="subscript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8425C0" w:rsidRPr="0088672D" w14:paraId="33B1CFA2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5439A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F52C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82C81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04D3E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03171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A7CC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1E9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96CC3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2983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7B0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B9FDF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6261102A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1983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24FD92E7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EF9795E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6B0F0FA2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5471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F3DAE" w14:textId="00CD4B1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E12C1" w14:textId="569ECE4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4815" w14:textId="255BC31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5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442E5" w14:textId="4C5858F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5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708EF" w14:textId="745AE9F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0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E8613" w14:textId="5ECF16A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A6B28" w14:textId="49A3ED3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DB8DF" w14:textId="30D1135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5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A069A" w14:textId="5FDF530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BEF48" w14:textId="397AB3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89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74C84" w14:textId="333AD66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40,47</w:t>
            </w:r>
          </w:p>
        </w:tc>
      </w:tr>
      <w:tr w:rsidR="008425C0" w:rsidRPr="0088672D" w14:paraId="3A2406D5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7AD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123F1" w14:textId="5EC6AFF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CA1F4" w14:textId="158057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D978" w14:textId="779F54A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31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CA38B" w14:textId="367FDC9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AC1E6" w14:textId="623F71B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7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D4316" w14:textId="36FB3F6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3751E" w14:textId="5FBCCAF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F0B65F" w14:textId="68C2DFB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8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13660" w14:textId="170E1B1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9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FCEE0" w14:textId="733FB31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139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04495" w14:textId="6DC731E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80,27</w:t>
            </w:r>
          </w:p>
        </w:tc>
      </w:tr>
      <w:tr w:rsidR="008425C0" w:rsidRPr="0088672D" w14:paraId="6BCDCD9E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5758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C8D0E" w14:textId="075A2F5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C33DF" w14:textId="1333365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EA70F" w14:textId="2EB8D61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9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BDB5E" w14:textId="03FAF1F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7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B74CC" w14:textId="4D20C1D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9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C932C" w14:textId="7CB8D7F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2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C964" w14:textId="5A4181B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8C2F7" w14:textId="1E1AD7E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8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C5C11" w14:textId="06D95AC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4C5F3" w14:textId="0DD1768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140,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E9F2" w14:textId="37BDFC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56,45</w:t>
            </w:r>
          </w:p>
        </w:tc>
      </w:tr>
      <w:tr w:rsidR="008425C0" w:rsidRPr="0088672D" w14:paraId="4BF21ECE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4F51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89A925" w14:textId="29D6E4E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2ADEA9" w14:textId="5B7CAEC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ACDAA6" w14:textId="594904D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6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4D09D0" w14:textId="614CA1E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7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7E65FB" w14:textId="53ECBC7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79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D1AF392" w14:textId="3C060F7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1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FF1A61" w14:textId="4F8D49D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3DC1E" w14:textId="7A557FC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7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4065DC" w14:textId="3D13357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0DBC">
              <w:t>68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05F40" w14:textId="0E7E4FF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128,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A2C1D0" w14:textId="1ECE5F4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5B3E85">
              <w:t>53,22</w:t>
            </w:r>
          </w:p>
        </w:tc>
      </w:tr>
      <w:bookmarkEnd w:id="1"/>
    </w:tbl>
    <w:p w14:paraId="7B01125C" w14:textId="7C7E14A5" w:rsidR="008425C0" w:rsidRDefault="008425C0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A1305" w14:textId="77777777" w:rsidR="00BD5985" w:rsidRDefault="00BD5985" w:rsidP="00C874B2">
      <w:pPr>
        <w:spacing w:after="0" w:line="240" w:lineRule="auto"/>
      </w:pPr>
      <w:r>
        <w:separator/>
      </w:r>
    </w:p>
  </w:endnote>
  <w:endnote w:type="continuationSeparator" w:id="0">
    <w:p w14:paraId="62FD2AD7" w14:textId="77777777" w:rsidR="00BD5985" w:rsidRDefault="00BD5985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7519E" w14:textId="77777777" w:rsidR="00BD5985" w:rsidRDefault="00BD5985" w:rsidP="00C874B2">
      <w:pPr>
        <w:spacing w:after="0" w:line="240" w:lineRule="auto"/>
      </w:pPr>
      <w:r>
        <w:separator/>
      </w:r>
    </w:p>
  </w:footnote>
  <w:footnote w:type="continuationSeparator" w:id="0">
    <w:p w14:paraId="3FAFC048" w14:textId="77777777" w:rsidR="00BD5985" w:rsidRDefault="00BD5985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BD5985"/>
    <w:rsid w:val="00BE51B9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16:00Z</dcterms:created>
  <dcterms:modified xsi:type="dcterms:W3CDTF">2024-09-09T14:16:00Z</dcterms:modified>
</cp:coreProperties>
</file>